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2D09" w:rsidRPr="00692D09" w:rsidRDefault="00692D09" w:rsidP="00692D09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A5: </w:t>
      </w:r>
      <w:r>
        <w:rPr>
          <w:rFonts w:ascii="Arial" w:hAnsi="Arial" w:cs="Arial"/>
        </w:rPr>
        <w:t>phylogenetic Procrustes ANCOVA. An alternative analysis to table 1</w:t>
      </w:r>
      <w:r>
        <w:rPr>
          <w:rFonts w:ascii="Arial" w:hAnsi="Arial" w:cs="Arial"/>
          <w:i/>
          <w:iCs/>
        </w:rPr>
        <w:t>A</w:t>
      </w:r>
      <w:r>
        <w:rPr>
          <w:rFonts w:ascii="Arial" w:hAnsi="Arial" w:cs="Arial"/>
        </w:rPr>
        <w:t xml:space="preserve"> that uses mean shapes for each species and considers the phylogenetic tree. </w:t>
      </w:r>
    </w:p>
    <w:p w:rsidR="00692D09" w:rsidRDefault="00692D09"/>
    <w:tbl>
      <w:tblPr>
        <w:tblStyle w:val="TableGridLight"/>
        <w:tblW w:w="7135" w:type="dxa"/>
        <w:tblLook w:val="04A0" w:firstRow="1" w:lastRow="0" w:firstColumn="1" w:lastColumn="0" w:noHBand="0" w:noVBand="1"/>
      </w:tblPr>
      <w:tblGrid>
        <w:gridCol w:w="1632"/>
        <w:gridCol w:w="560"/>
        <w:gridCol w:w="764"/>
        <w:gridCol w:w="764"/>
        <w:gridCol w:w="764"/>
        <w:gridCol w:w="885"/>
        <w:gridCol w:w="957"/>
        <w:gridCol w:w="809"/>
      </w:tblGrid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Rsq</w:t>
            </w:r>
            <w:proofErr w:type="spellEnd"/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(&gt;F)</w:t>
            </w:r>
          </w:p>
        </w:tc>
      </w:tr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log(size)</w:t>
            </w: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5.148</w:t>
            </w: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5.355</w:t>
            </w: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clade</w:t>
            </w: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-1.063</w:t>
            </w: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</w:tr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log(size):clade</w:t>
            </w: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1.656</w:t>
            </w: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Residuals</w:t>
            </w: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D09" w:rsidRPr="00692D09" w:rsidTr="00460839">
        <w:trPr>
          <w:trHeight w:val="320"/>
        </w:trPr>
        <w:tc>
          <w:tcPr>
            <w:tcW w:w="1632" w:type="dxa"/>
            <w:noWrap/>
            <w:hideMark/>
          </w:tcPr>
          <w:p w:rsidR="00692D09" w:rsidRPr="00692D09" w:rsidRDefault="00692D09" w:rsidP="0046083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2D09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560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2D09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4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:rsidR="00692D09" w:rsidRPr="00692D09" w:rsidRDefault="00692D09" w:rsidP="004608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92D09" w:rsidRDefault="00692D09"/>
    <w:sectPr w:rsidR="00692D09" w:rsidSect="009375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09"/>
    <w:rsid w:val="00450EB8"/>
    <w:rsid w:val="004B3B2B"/>
    <w:rsid w:val="00520846"/>
    <w:rsid w:val="00692D09"/>
    <w:rsid w:val="00937540"/>
    <w:rsid w:val="00DC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46BF6"/>
  <w15:chartTrackingRefBased/>
  <w15:docId w15:val="{793B1A04-A91B-AB4B-B486-638A1EB40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2D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3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01T02:47:00Z</dcterms:created>
  <dcterms:modified xsi:type="dcterms:W3CDTF">2020-05-01T02:47:00Z</dcterms:modified>
</cp:coreProperties>
</file>